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B9A" w:rsidRPr="0051429A" w:rsidRDefault="009F2B9A" w:rsidP="009F2B9A">
      <w:pPr>
        <w:keepNext/>
        <w:tabs>
          <w:tab w:val="left" w:pos="709"/>
        </w:tabs>
        <w:spacing w:after="200" w:line="240" w:lineRule="auto"/>
        <w:ind w:left="993" w:hanging="993"/>
        <w:rPr>
          <w:rFonts w:ascii="Times New Roman" w:eastAsia="Calibri" w:hAnsi="Times New Roman" w:cs="Times New Roman"/>
          <w:iCs/>
        </w:rPr>
      </w:pPr>
      <w:r>
        <w:rPr>
          <w:rFonts w:ascii="Times New Roman" w:eastAsia="Calibri" w:hAnsi="Times New Roman" w:cs="Times New Roman"/>
          <w:b/>
          <w:iCs/>
        </w:rPr>
        <w:t>S6 T</w:t>
      </w:r>
      <w:r w:rsidRPr="008E5F5A">
        <w:rPr>
          <w:rFonts w:ascii="Times New Roman" w:eastAsia="Calibri" w:hAnsi="Times New Roman" w:cs="Times New Roman"/>
          <w:b/>
          <w:iCs/>
        </w:rPr>
        <w:t>able</w:t>
      </w:r>
      <w:r>
        <w:rPr>
          <w:rFonts w:ascii="Times New Roman" w:eastAsia="Calibri" w:hAnsi="Times New Roman" w:cs="Times New Roman"/>
          <w:b/>
          <w:iCs/>
        </w:rPr>
        <w:t>.</w:t>
      </w:r>
      <w:r w:rsidRPr="008E5F5A">
        <w:rPr>
          <w:rFonts w:ascii="Times New Roman" w:eastAsia="Calibri" w:hAnsi="Times New Roman" w:cs="Times New Roman"/>
          <w:iCs/>
        </w:rPr>
        <w:t xml:space="preserve"> Results of genotyping of milk and dairy products using MST method. </w:t>
      </w:r>
    </w:p>
    <w:tbl>
      <w:tblPr>
        <w:tblStyle w:val="Siatkatabelijasna11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1821"/>
        <w:gridCol w:w="661"/>
        <w:gridCol w:w="696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750"/>
      </w:tblGrid>
      <w:tr w:rsidR="009F2B9A" w:rsidRPr="00436E72" w:rsidTr="00041F12">
        <w:trPr>
          <w:trHeight w:val="87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ype of dairy products</w:t>
            </w:r>
          </w:p>
        </w:tc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anufacture’s ID</w:t>
            </w:r>
          </w:p>
        </w:tc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t</w:t>
            </w:r>
          </w:p>
          <w:p w:rsidR="009F2B9A" w:rsidRPr="00436E72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real-time PCR</w:t>
            </w:r>
          </w:p>
        </w:tc>
        <w:tc>
          <w:tcPr>
            <w:tcW w:w="0" w:type="auto"/>
            <w:gridSpan w:val="10"/>
            <w:shd w:val="clear" w:color="auto" w:fill="auto"/>
            <w:vAlign w:val="center"/>
          </w:tcPr>
          <w:p w:rsidR="009F2B9A" w:rsidRPr="00436E72" w:rsidRDefault="008F4F55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lleles identified in spacers</w:t>
            </w:r>
            <w:r w:rsidR="009F2B9A" w:rsidRPr="00436E7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equence type</w:t>
            </w:r>
          </w:p>
        </w:tc>
      </w:tr>
      <w:tr w:rsidR="009F2B9A" w:rsidRPr="00436E72" w:rsidTr="00041F12">
        <w:trPr>
          <w:cantSplit/>
          <w:trHeight w:val="113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9F2B9A" w:rsidRPr="00436E72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x</w:t>
            </w:r>
            <w:r w:rsidRPr="00436E7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9F2B9A" w:rsidRPr="00DE32D0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x 5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9F2B9A" w:rsidRPr="00DE32D0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x</w:t>
            </w:r>
            <w:r w:rsidRPr="00DE32D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9F2B9A" w:rsidRPr="00DE32D0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x</w:t>
            </w:r>
            <w:r w:rsidRPr="00DE32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9F2B9A" w:rsidRPr="00DE32D0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x</w:t>
            </w:r>
            <w:r w:rsidRPr="00DE32D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9F2B9A" w:rsidRPr="00DE32D0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x</w:t>
            </w:r>
            <w:r w:rsidRPr="00DE32D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9F2B9A" w:rsidRPr="00DE32D0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x</w:t>
            </w:r>
            <w:r w:rsidRPr="00DE32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9F2B9A" w:rsidRPr="00DE32D0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x</w:t>
            </w:r>
            <w:r w:rsidRPr="00DE32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x 57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9F2B9A" w:rsidRPr="00DE32D0" w:rsidRDefault="009F2B9A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x</w:t>
            </w:r>
            <w:r w:rsidRPr="00DE32D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36E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61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9F2B9A" w:rsidRPr="00DE32D0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F2B9A" w:rsidRPr="00436E72" w:rsidTr="00041F12">
        <w:trPr>
          <w:trHeight w:val="299"/>
          <w:jc w:val="center"/>
        </w:trPr>
        <w:tc>
          <w:tcPr>
            <w:tcW w:w="0" w:type="auto"/>
            <w:vAlign w:val="center"/>
          </w:tcPr>
          <w:p w:rsidR="009F2B9A" w:rsidRPr="00DE32D0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32D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9F2B9A" w:rsidRPr="00DE32D0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32D0">
              <w:rPr>
                <w:rFonts w:ascii="Times New Roman" w:hAnsi="Times New Roman"/>
                <w:sz w:val="20"/>
                <w:szCs w:val="20"/>
                <w:lang w:val="en-US"/>
              </w:rPr>
              <w:t>raw milk</w:t>
            </w:r>
          </w:p>
        </w:tc>
        <w:tc>
          <w:tcPr>
            <w:tcW w:w="0" w:type="auto"/>
            <w:vAlign w:val="center"/>
          </w:tcPr>
          <w:p w:rsidR="009F2B9A" w:rsidRPr="00DE32D0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32D0">
              <w:rPr>
                <w:rFonts w:ascii="Times New Roman" w:hAnsi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0" w:type="auto"/>
            <w:vAlign w:val="center"/>
          </w:tcPr>
          <w:p w:rsidR="009F2B9A" w:rsidRPr="00DE32D0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32D0">
              <w:rPr>
                <w:rFonts w:ascii="Times New Roman" w:hAnsi="Times New Roman"/>
                <w:sz w:val="20"/>
                <w:szCs w:val="20"/>
                <w:lang w:val="en-US"/>
              </w:rPr>
              <w:t>30.42</w:t>
            </w:r>
          </w:p>
        </w:tc>
        <w:tc>
          <w:tcPr>
            <w:tcW w:w="0" w:type="auto"/>
            <w:vAlign w:val="center"/>
          </w:tcPr>
          <w:p w:rsidR="009F2B9A" w:rsidRPr="00DE32D0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9F2B9A" w:rsidRPr="00DE32D0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9F2B9A" w:rsidRPr="00DE32D0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:rsidR="009F2B9A" w:rsidRPr="00DE32D0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9F2B9A" w:rsidRPr="00DE32D0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9F2B9A" w:rsidRPr="00DE32D0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9F2B9A" w:rsidRPr="00DE32D0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ST61*</w:t>
            </w:r>
          </w:p>
        </w:tc>
      </w:tr>
      <w:tr w:rsidR="009F2B9A" w:rsidRPr="00436E72" w:rsidTr="00041F12">
        <w:trPr>
          <w:trHeight w:val="299"/>
          <w:jc w:val="center"/>
        </w:trPr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hard-ripened cheese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PR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31.18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ST61*</w:t>
            </w:r>
          </w:p>
        </w:tc>
      </w:tr>
      <w:tr w:rsidR="009F2B9A" w:rsidRPr="00436E72" w:rsidTr="00041F12">
        <w:trPr>
          <w:trHeight w:val="299"/>
          <w:jc w:val="center"/>
        </w:trPr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pasterised milk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PR7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9F2B9A" w:rsidRPr="00436E72" w:rsidTr="00041F12">
        <w:trPr>
          <w:trHeight w:val="299"/>
          <w:jc w:val="center"/>
        </w:trPr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yogurt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PR9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32.58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9F2B9A" w:rsidRPr="00436E72" w:rsidTr="00041F12">
        <w:trPr>
          <w:trHeight w:val="299"/>
          <w:jc w:val="center"/>
        </w:trPr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cream cheese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PR19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29.43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ST61</w:t>
            </w:r>
          </w:p>
        </w:tc>
      </w:tr>
      <w:tr w:rsidR="009F2B9A" w:rsidRPr="00436E72" w:rsidTr="00041F12">
        <w:trPr>
          <w:trHeight w:val="299"/>
          <w:jc w:val="center"/>
        </w:trPr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smoked cheese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PR21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30.58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ST61*</w:t>
            </w:r>
          </w:p>
        </w:tc>
      </w:tr>
      <w:tr w:rsidR="009F2B9A" w:rsidRPr="00436E72" w:rsidTr="00041F12">
        <w:trPr>
          <w:trHeight w:val="299"/>
          <w:jc w:val="center"/>
        </w:trPr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hard-ripened cheese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PR26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30.81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9F2B9A" w:rsidRPr="00436E72" w:rsidTr="00041F12">
        <w:trPr>
          <w:trHeight w:val="299"/>
          <w:jc w:val="center"/>
        </w:trPr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camembert cheese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PR31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30.79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36E72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F2B9A" w:rsidRPr="00436E72" w:rsidRDefault="009F2B9A" w:rsidP="00041F12">
            <w:pPr>
              <w:tabs>
                <w:tab w:val="left" w:pos="709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E72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</w:tbl>
    <w:p w:rsidR="0004500E" w:rsidRDefault="0004500E" w:rsidP="001E2F1F">
      <w:pPr>
        <w:tabs>
          <w:tab w:val="left" w:pos="709"/>
        </w:tabs>
        <w:spacing w:after="0" w:line="276" w:lineRule="auto"/>
      </w:pPr>
      <w:bookmarkStart w:id="0" w:name="_GoBack"/>
      <w:bookmarkEnd w:id="0"/>
    </w:p>
    <w:sectPr w:rsidR="000450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B9A"/>
    <w:rsid w:val="0004500E"/>
    <w:rsid w:val="001E2F1F"/>
    <w:rsid w:val="004A4C6F"/>
    <w:rsid w:val="008F4F55"/>
    <w:rsid w:val="009F2B9A"/>
    <w:rsid w:val="00DE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F2B9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Siatkatabelijasna111">
    <w:name w:val="Siatka tabeli — jasna111"/>
    <w:basedOn w:val="Standardowy"/>
    <w:next w:val="GridTableLight"/>
    <w:uiPriority w:val="40"/>
    <w:rsid w:val="009F2B9A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Standardowy"/>
    <w:uiPriority w:val="40"/>
    <w:rsid w:val="009F2B9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F2B9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Siatkatabelijasna111">
    <w:name w:val="Siatka tabeli — jasna111"/>
    <w:basedOn w:val="Standardowy"/>
    <w:next w:val="GridTableLight"/>
    <w:uiPriority w:val="40"/>
    <w:rsid w:val="009F2B9A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Standardowy"/>
    <w:uiPriority w:val="40"/>
    <w:rsid w:val="009F2B9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Zaręba</dc:creator>
  <cp:keywords/>
  <dc:description/>
  <cp:lastModifiedBy>Agnieszka</cp:lastModifiedBy>
  <cp:revision>5</cp:revision>
  <dcterms:created xsi:type="dcterms:W3CDTF">2018-09-05T06:35:00Z</dcterms:created>
  <dcterms:modified xsi:type="dcterms:W3CDTF">2018-10-24T10:53:00Z</dcterms:modified>
</cp:coreProperties>
</file>